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48B" w:rsidRPr="00A54033" w:rsidRDefault="00F9048B" w:rsidP="00F9048B">
      <w:pPr>
        <w:jc w:val="both"/>
        <w:rPr>
          <w:rFonts w:ascii="Arial" w:hAnsi="Arial" w:cs="Arial"/>
          <w:b/>
          <w:lang w:val="en-US"/>
        </w:rPr>
      </w:pPr>
      <w:r w:rsidRPr="00585303">
        <w:rPr>
          <w:rFonts w:ascii="Arial" w:hAnsi="Arial" w:cs="Arial"/>
          <w:b/>
          <w:lang w:val="en-US"/>
        </w:rPr>
        <w:t>Table S</w:t>
      </w:r>
      <w:r w:rsidR="00874C74">
        <w:rPr>
          <w:rFonts w:ascii="Arial" w:hAnsi="Arial" w:cs="Arial"/>
          <w:b/>
          <w:lang w:val="en-US"/>
        </w:rPr>
        <w:t>8</w:t>
      </w:r>
      <w:r w:rsidRPr="00A54033">
        <w:rPr>
          <w:rFonts w:ascii="Arial" w:hAnsi="Arial" w:cs="Arial"/>
          <w:b/>
          <w:lang w:val="en-US"/>
        </w:rPr>
        <w:t>. Top networks generated using Ingenuity Pathway Analysis with the highest enrichment score of the differentially expressed genes (p &lt;0.05, FC &gt;1.3).</w:t>
      </w:r>
    </w:p>
    <w:p w:rsidR="00F9048B" w:rsidRPr="00F672E4" w:rsidRDefault="00F9048B" w:rsidP="00F9048B">
      <w:pPr>
        <w:jc w:val="both"/>
        <w:rPr>
          <w:rFonts w:ascii="Arial" w:hAnsi="Arial" w:cs="Arial"/>
          <w:lang w:val="en-US"/>
        </w:rPr>
      </w:pPr>
    </w:p>
    <w:tbl>
      <w:tblPr>
        <w:tblW w:w="9000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73"/>
        <w:gridCol w:w="5812"/>
        <w:gridCol w:w="992"/>
        <w:gridCol w:w="1523"/>
      </w:tblGrid>
      <w:tr w:rsidR="00F9048B" w:rsidRPr="00874C74" w:rsidTr="002451FB">
        <w:trPr>
          <w:trHeight w:val="645"/>
        </w:trPr>
        <w:tc>
          <w:tcPr>
            <w:tcW w:w="673" w:type="dxa"/>
            <w:shd w:val="clear" w:color="auto" w:fill="auto"/>
            <w:noWrap/>
            <w:vAlign w:val="center"/>
          </w:tcPr>
          <w:p w:rsidR="00F9048B" w:rsidRPr="00F672E4" w:rsidRDefault="00F9048B" w:rsidP="002451FB">
            <w:pPr>
              <w:spacing w:beforeLines="24" w:before="57" w:afterLines="24" w:after="57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5812" w:type="dxa"/>
            <w:shd w:val="clear" w:color="auto" w:fill="auto"/>
            <w:noWrap/>
            <w:vAlign w:val="center"/>
          </w:tcPr>
          <w:p w:rsidR="00F9048B" w:rsidRPr="00F672E4" w:rsidRDefault="00F9048B" w:rsidP="002451FB">
            <w:pPr>
              <w:spacing w:beforeLines="24" w:before="57" w:afterLines="24" w:after="57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Top Function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9048B" w:rsidRPr="00F672E4" w:rsidRDefault="00F9048B" w:rsidP="002451FB">
            <w:pPr>
              <w:spacing w:beforeLines="24" w:before="57" w:afterLines="24" w:after="57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core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F9048B" w:rsidRPr="00F672E4" w:rsidRDefault="00F9048B" w:rsidP="002451FB">
            <w:pPr>
              <w:spacing w:beforeLines="24" w:before="57" w:afterLines="24" w:after="57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Focus </w:t>
            </w:r>
            <w:r w:rsidRPr="00F672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  <w:t>molecules</w:t>
            </w:r>
          </w:p>
        </w:tc>
      </w:tr>
      <w:tr w:rsidR="00F9048B" w:rsidRPr="00F672E4" w:rsidTr="002451FB">
        <w:trPr>
          <w:cantSplit/>
          <w:trHeight w:val="255"/>
        </w:trPr>
        <w:tc>
          <w:tcPr>
            <w:tcW w:w="673" w:type="dxa"/>
            <w:vMerge w:val="restart"/>
            <w:shd w:val="clear" w:color="auto" w:fill="auto"/>
            <w:noWrap/>
            <w:textDirection w:val="btLr"/>
            <w:vAlign w:val="center"/>
          </w:tcPr>
          <w:p w:rsidR="00F9048B" w:rsidRPr="00F672E4" w:rsidRDefault="00F9048B" w:rsidP="002451FB">
            <w:pPr>
              <w:spacing w:beforeLines="24" w:before="57" w:afterLines="24" w:after="57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illous vessel endothelium</w:t>
            </w:r>
          </w:p>
        </w:tc>
        <w:tc>
          <w:tcPr>
            <w:tcW w:w="5812" w:type="dxa"/>
            <w:shd w:val="clear" w:color="auto" w:fill="auto"/>
            <w:noWrap/>
            <w:vAlign w:val="center"/>
          </w:tcPr>
          <w:p w:rsidR="00F9048B" w:rsidRPr="00F672E4" w:rsidRDefault="00F9048B" w:rsidP="002451FB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Organismal Injury and Abnormalities, Hereditary Disorder, Respiratory Diseas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9048B" w:rsidRPr="00F672E4" w:rsidRDefault="00F9048B" w:rsidP="002451FB">
            <w:pPr>
              <w:spacing w:beforeLines="24" w:before="57" w:afterLines="24" w:after="57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:rsidR="00F9048B" w:rsidRPr="00F672E4" w:rsidRDefault="00F9048B" w:rsidP="002451FB">
            <w:pPr>
              <w:spacing w:beforeLines="24" w:before="57" w:afterLines="24" w:after="57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</w:tr>
      <w:tr w:rsidR="00F9048B" w:rsidRPr="00F672E4" w:rsidTr="002451FB">
        <w:trPr>
          <w:cantSplit/>
          <w:trHeight w:val="255"/>
        </w:trPr>
        <w:tc>
          <w:tcPr>
            <w:tcW w:w="673" w:type="dxa"/>
            <w:vMerge/>
            <w:shd w:val="clear" w:color="auto" w:fill="auto"/>
            <w:vAlign w:val="center"/>
          </w:tcPr>
          <w:p w:rsidR="00F9048B" w:rsidRPr="00F672E4" w:rsidRDefault="00F9048B" w:rsidP="002451FB">
            <w:pPr>
              <w:spacing w:beforeLines="24" w:before="57" w:afterLines="24" w:after="57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</w:tcPr>
          <w:p w:rsidR="00F9048B" w:rsidRPr="00F672E4" w:rsidRDefault="00F9048B" w:rsidP="002451FB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Cellular Movement, Hematological System Development and Function, Immune Cell Traffickin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9048B" w:rsidRPr="00F672E4" w:rsidRDefault="00F9048B" w:rsidP="002451FB">
            <w:pPr>
              <w:spacing w:beforeLines="24" w:before="57" w:afterLines="24" w:after="57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:rsidR="00F9048B" w:rsidRPr="00F672E4" w:rsidRDefault="00F9048B" w:rsidP="002451FB">
            <w:pPr>
              <w:spacing w:beforeLines="24" w:before="57" w:afterLines="24" w:after="57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</w:tr>
      <w:tr w:rsidR="00F9048B" w:rsidRPr="00F672E4" w:rsidTr="002451FB">
        <w:trPr>
          <w:cantSplit/>
          <w:trHeight w:val="255"/>
        </w:trPr>
        <w:tc>
          <w:tcPr>
            <w:tcW w:w="673" w:type="dxa"/>
            <w:vMerge/>
            <w:shd w:val="clear" w:color="auto" w:fill="auto"/>
            <w:vAlign w:val="center"/>
          </w:tcPr>
          <w:p w:rsidR="00F9048B" w:rsidRPr="00F672E4" w:rsidRDefault="00F9048B" w:rsidP="002451FB">
            <w:pPr>
              <w:spacing w:beforeLines="24" w:before="57" w:afterLines="24" w:after="57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</w:tcPr>
          <w:p w:rsidR="00F9048B" w:rsidRPr="00F672E4" w:rsidRDefault="00F9048B" w:rsidP="002451FB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Cell Cycle, Cellular Assembly and Organization, Tissue Morpholog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9048B" w:rsidRPr="00F672E4" w:rsidRDefault="00F9048B" w:rsidP="002451FB">
            <w:pPr>
              <w:spacing w:beforeLines="24" w:before="57" w:afterLines="24" w:after="57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:rsidR="00F9048B" w:rsidRPr="00F672E4" w:rsidRDefault="00F9048B" w:rsidP="002451FB">
            <w:pPr>
              <w:spacing w:beforeLines="24" w:before="57" w:afterLines="24" w:after="57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9048B" w:rsidRPr="00F672E4" w:rsidTr="002451FB">
        <w:trPr>
          <w:cantSplit/>
          <w:trHeight w:val="255"/>
        </w:trPr>
        <w:tc>
          <w:tcPr>
            <w:tcW w:w="673" w:type="dxa"/>
            <w:vMerge w:val="restart"/>
            <w:shd w:val="clear" w:color="auto" w:fill="auto"/>
            <w:noWrap/>
            <w:textDirection w:val="btLr"/>
            <w:vAlign w:val="center"/>
          </w:tcPr>
          <w:p w:rsidR="00F9048B" w:rsidRPr="00F672E4" w:rsidRDefault="00F9048B" w:rsidP="002451FB">
            <w:pPr>
              <w:spacing w:beforeLines="24" w:before="57" w:afterLines="24" w:after="57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rophoblast epithelium</w:t>
            </w:r>
          </w:p>
        </w:tc>
        <w:tc>
          <w:tcPr>
            <w:tcW w:w="5812" w:type="dxa"/>
            <w:shd w:val="clear" w:color="auto" w:fill="auto"/>
            <w:noWrap/>
            <w:vAlign w:val="center"/>
          </w:tcPr>
          <w:p w:rsidR="00F9048B" w:rsidRPr="00F672E4" w:rsidRDefault="00F9048B" w:rsidP="002451FB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 xml:space="preserve">Cellular Movement, Hair and Skin Development and function, Cancer Cell Death, Tumor Morphology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9048B" w:rsidRPr="00F672E4" w:rsidRDefault="00F9048B" w:rsidP="002451FB">
            <w:pPr>
              <w:spacing w:beforeLines="24" w:before="57" w:afterLines="24" w:after="57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:rsidR="00F9048B" w:rsidRPr="00F672E4" w:rsidRDefault="00F9048B" w:rsidP="002451FB">
            <w:pPr>
              <w:spacing w:beforeLines="24" w:before="57" w:afterLines="24" w:after="57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</w:tr>
      <w:tr w:rsidR="00F9048B" w:rsidRPr="00F672E4" w:rsidTr="002451FB">
        <w:trPr>
          <w:cantSplit/>
          <w:trHeight w:val="255"/>
        </w:trPr>
        <w:tc>
          <w:tcPr>
            <w:tcW w:w="673" w:type="dxa"/>
            <w:vMerge/>
            <w:shd w:val="clear" w:color="auto" w:fill="auto"/>
            <w:vAlign w:val="center"/>
          </w:tcPr>
          <w:p w:rsidR="00F9048B" w:rsidRPr="00F672E4" w:rsidRDefault="00F9048B" w:rsidP="002451FB">
            <w:pPr>
              <w:spacing w:beforeLines="24" w:before="57" w:afterLines="24" w:after="57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</w:tcPr>
          <w:p w:rsidR="00F9048B" w:rsidRPr="00F672E4" w:rsidRDefault="00F9048B" w:rsidP="002451FB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 xml:space="preserve">Cellular Development, Hematological System Development and Function, </w:t>
            </w:r>
            <w:proofErr w:type="spellStart"/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Hematopoesis</w:t>
            </w:r>
            <w:proofErr w:type="spellEnd"/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9048B" w:rsidRPr="00F672E4" w:rsidRDefault="00F9048B" w:rsidP="002451FB">
            <w:pPr>
              <w:spacing w:beforeLines="24" w:before="57" w:afterLines="24" w:after="57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:rsidR="00F9048B" w:rsidRPr="00F672E4" w:rsidRDefault="00F9048B" w:rsidP="002451FB">
            <w:pPr>
              <w:spacing w:beforeLines="24" w:before="57" w:afterLines="24" w:after="57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</w:tr>
      <w:tr w:rsidR="00F9048B" w:rsidRPr="00F672E4" w:rsidTr="002451FB">
        <w:trPr>
          <w:cantSplit/>
          <w:trHeight w:val="255"/>
        </w:trPr>
        <w:tc>
          <w:tcPr>
            <w:tcW w:w="673" w:type="dxa"/>
            <w:vMerge/>
            <w:shd w:val="clear" w:color="auto" w:fill="auto"/>
            <w:vAlign w:val="center"/>
          </w:tcPr>
          <w:p w:rsidR="00F9048B" w:rsidRPr="00F672E4" w:rsidRDefault="00F9048B" w:rsidP="002451FB">
            <w:pPr>
              <w:spacing w:beforeLines="24" w:before="57" w:afterLines="24" w:after="57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</w:tcPr>
          <w:p w:rsidR="00F9048B" w:rsidRPr="00F672E4" w:rsidRDefault="00F9048B" w:rsidP="002451FB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Lipid Metabolism, Small Molecule Biochemistry, Connective Tissue Disorder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9048B" w:rsidRPr="00F672E4" w:rsidRDefault="00F9048B" w:rsidP="002451FB">
            <w:pPr>
              <w:spacing w:beforeLines="24" w:before="57" w:afterLines="24" w:after="57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:rsidR="00F9048B" w:rsidRPr="00F672E4" w:rsidRDefault="00F9048B" w:rsidP="002451FB">
            <w:pPr>
              <w:spacing w:beforeLines="24" w:before="57" w:afterLines="24" w:after="57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</w:tr>
      <w:tr w:rsidR="00F9048B" w:rsidRPr="00F672E4" w:rsidTr="002451FB">
        <w:trPr>
          <w:cantSplit/>
          <w:trHeight w:val="255"/>
        </w:trPr>
        <w:tc>
          <w:tcPr>
            <w:tcW w:w="673" w:type="dxa"/>
            <w:vMerge/>
            <w:shd w:val="clear" w:color="auto" w:fill="auto"/>
            <w:vAlign w:val="center"/>
          </w:tcPr>
          <w:p w:rsidR="00F9048B" w:rsidRPr="00F672E4" w:rsidRDefault="00F9048B" w:rsidP="002451FB">
            <w:pPr>
              <w:spacing w:beforeLines="24" w:before="57" w:afterLines="24" w:after="57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</w:tcPr>
          <w:p w:rsidR="00F9048B" w:rsidRPr="00F672E4" w:rsidRDefault="00F9048B" w:rsidP="002451FB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 xml:space="preserve">Cell Death, Cell-To-Cell Signaling and Interaction, Antigen Presentation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9048B" w:rsidRPr="00F672E4" w:rsidRDefault="00F9048B" w:rsidP="002451FB">
            <w:pPr>
              <w:spacing w:beforeLines="24" w:before="57" w:afterLines="24" w:after="57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:rsidR="00F9048B" w:rsidRPr="00F672E4" w:rsidRDefault="00F9048B" w:rsidP="002451FB">
            <w:pPr>
              <w:spacing w:beforeLines="24" w:before="57" w:afterLines="24" w:after="57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</w:tr>
      <w:tr w:rsidR="00F9048B" w:rsidRPr="00F672E4" w:rsidTr="002451FB">
        <w:trPr>
          <w:cantSplit/>
          <w:trHeight w:val="480"/>
        </w:trPr>
        <w:tc>
          <w:tcPr>
            <w:tcW w:w="673" w:type="dxa"/>
            <w:vMerge/>
            <w:shd w:val="clear" w:color="auto" w:fill="auto"/>
            <w:vAlign w:val="center"/>
          </w:tcPr>
          <w:p w:rsidR="00F9048B" w:rsidRPr="00F672E4" w:rsidRDefault="00F9048B" w:rsidP="002451FB">
            <w:pPr>
              <w:spacing w:beforeLines="24" w:before="57" w:afterLines="24" w:after="57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</w:tcPr>
          <w:p w:rsidR="00F9048B" w:rsidRPr="00F672E4" w:rsidRDefault="00F9048B" w:rsidP="002451FB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 xml:space="preserve">DNA Replication, Recombination and Repair, Cell Death, Cell Cycle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9048B" w:rsidRPr="00F672E4" w:rsidRDefault="00F9048B" w:rsidP="002451FB">
            <w:pPr>
              <w:spacing w:beforeLines="24" w:before="57" w:afterLines="24" w:after="57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:rsidR="00F9048B" w:rsidRPr="00F672E4" w:rsidRDefault="00F9048B" w:rsidP="002451FB">
            <w:pPr>
              <w:spacing w:beforeLines="24" w:before="57" w:afterLines="24" w:after="57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</w:tbl>
    <w:p w:rsidR="00F9048B" w:rsidRPr="00F672E4" w:rsidRDefault="00F9048B" w:rsidP="00F9048B">
      <w:pPr>
        <w:jc w:val="both"/>
        <w:rPr>
          <w:rFonts w:ascii="Arial" w:hAnsi="Arial" w:cs="Arial"/>
          <w:bCs/>
          <w:lang w:val="en-US"/>
        </w:rPr>
      </w:pPr>
    </w:p>
    <w:p w:rsidR="00F9048B" w:rsidRPr="00F672E4" w:rsidRDefault="00F9048B" w:rsidP="00F9048B">
      <w:pPr>
        <w:rPr>
          <w:rFonts w:ascii="Arial" w:hAnsi="Arial" w:cs="Arial"/>
          <w:lang w:val="en-US"/>
        </w:rPr>
      </w:pPr>
      <w:r w:rsidRPr="00F672E4">
        <w:rPr>
          <w:rFonts w:ascii="Arial" w:hAnsi="Arial" w:cs="Arial"/>
          <w:bCs/>
          <w:lang w:val="en-US"/>
        </w:rPr>
        <w:t>FC = fold-change is the ratio of mean expression for male vs. female cells; s</w:t>
      </w:r>
      <w:r w:rsidRPr="00F672E4">
        <w:rPr>
          <w:rFonts w:ascii="Arial" w:hAnsi="Arial" w:cs="Arial"/>
          <w:lang w:val="en-US"/>
        </w:rPr>
        <w:t>core = number of genes</w:t>
      </w:r>
      <w:bookmarkStart w:id="0" w:name="_GoBack"/>
      <w:bookmarkEnd w:id="0"/>
      <w:r w:rsidRPr="00F672E4">
        <w:rPr>
          <w:rFonts w:ascii="Arial" w:hAnsi="Arial" w:cs="Arial"/>
          <w:lang w:val="en-US"/>
        </w:rPr>
        <w:t xml:space="preserve"> after enrichment involved in the respective molecular function and related to genes that show sex-biased expression.</w:t>
      </w:r>
    </w:p>
    <w:p w:rsidR="00D20523" w:rsidRPr="00F9048B" w:rsidRDefault="00874C74" w:rsidP="00F9048B">
      <w:pPr>
        <w:rPr>
          <w:lang w:val="en-US"/>
        </w:rPr>
      </w:pPr>
    </w:p>
    <w:sectPr w:rsidR="00D20523" w:rsidRPr="00F9048B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48B"/>
    <w:rsid w:val="00082000"/>
    <w:rsid w:val="00874C74"/>
    <w:rsid w:val="00A07528"/>
    <w:rsid w:val="00F90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904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904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1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Windows-Benutzer</cp:lastModifiedBy>
  <cp:revision>3</cp:revision>
  <dcterms:created xsi:type="dcterms:W3CDTF">2013-05-21T14:25:00Z</dcterms:created>
  <dcterms:modified xsi:type="dcterms:W3CDTF">2013-08-07T11:58:00Z</dcterms:modified>
</cp:coreProperties>
</file>